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765" w:rsidRPr="00AA0EC0" w:rsidRDefault="00AD4765">
      <w:pPr>
        <w:rPr>
          <w:rFonts w:ascii="Times New Roman" w:hAnsi="Times New Roman" w:cs="Times New Roman"/>
        </w:rPr>
      </w:pPr>
      <w:r w:rsidRPr="00AA0EC0">
        <w:rPr>
          <w:rStyle w:val="fontstyle01"/>
          <w:rFonts w:ascii="Times New Roman" w:hAnsi="Times New Roman" w:cs="Times New Roman"/>
        </w:rPr>
        <w:t xml:space="preserve">Supplementary </w:t>
      </w:r>
      <w:r w:rsidR="00EF6882" w:rsidRPr="00AA0EC0">
        <w:rPr>
          <w:rStyle w:val="fontstyle01"/>
          <w:rFonts w:ascii="Times New Roman" w:hAnsi="Times New Roman" w:cs="Times New Roman"/>
        </w:rPr>
        <w:t xml:space="preserve">Table </w:t>
      </w:r>
      <w:r w:rsidRPr="00AA0EC0">
        <w:rPr>
          <w:rStyle w:val="fontstyle01"/>
          <w:rFonts w:ascii="Times New Roman" w:hAnsi="Times New Roman" w:cs="Times New Roman"/>
        </w:rPr>
        <w:t xml:space="preserve">1. </w:t>
      </w:r>
      <w:r w:rsidR="009B701E">
        <w:rPr>
          <w:rStyle w:val="fontstyle01"/>
          <w:rFonts w:ascii="Times New Roman" w:hAnsi="Times New Roman" w:cs="Times New Roman"/>
          <w:b w:val="0"/>
        </w:rPr>
        <w:t>List of primers used for q</w:t>
      </w:r>
      <w:bookmarkStart w:id="0" w:name="_GoBack"/>
      <w:bookmarkEnd w:id="0"/>
      <w:r w:rsidRPr="00AA0EC0">
        <w:rPr>
          <w:rStyle w:val="fontstyle01"/>
          <w:rFonts w:ascii="Times New Roman" w:hAnsi="Times New Roman" w:cs="Times New Roman"/>
          <w:b w:val="0"/>
        </w:rPr>
        <w:t>PCR analysis</w:t>
      </w:r>
      <w:r w:rsidR="004132C6" w:rsidRPr="00AA0EC0">
        <w:rPr>
          <w:rStyle w:val="fontstyle01"/>
          <w:rFonts w:ascii="Times New Roman" w:hAnsi="Times New Roman" w:cs="Times New Roman"/>
          <w:b w:val="0"/>
        </w:rPr>
        <w:t>.</w:t>
      </w:r>
    </w:p>
    <w:tbl>
      <w:tblPr>
        <w:tblStyle w:val="LightShading1"/>
        <w:tblW w:w="9550" w:type="dxa"/>
        <w:tblLook w:val="04A0" w:firstRow="1" w:lastRow="0" w:firstColumn="1" w:lastColumn="0" w:noHBand="0" w:noVBand="1"/>
      </w:tblPr>
      <w:tblGrid>
        <w:gridCol w:w="1080"/>
        <w:gridCol w:w="4463"/>
        <w:gridCol w:w="4007"/>
      </w:tblGrid>
      <w:tr w:rsidR="00953BF5" w:rsidRPr="00AA0EC0" w:rsidTr="00413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53BF5" w:rsidRPr="00AA0EC0" w:rsidRDefault="00953BF5" w:rsidP="00953B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s</w:t>
            </w:r>
          </w:p>
        </w:tc>
        <w:tc>
          <w:tcPr>
            <w:tcW w:w="4463" w:type="dxa"/>
            <w:noWrap/>
            <w:hideMark/>
          </w:tcPr>
          <w:p w:rsidR="00953BF5" w:rsidRPr="00AA0EC0" w:rsidRDefault="00953BF5" w:rsidP="00953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ward primer</w:t>
            </w:r>
          </w:p>
        </w:tc>
        <w:tc>
          <w:tcPr>
            <w:tcW w:w="4007" w:type="dxa"/>
            <w:noWrap/>
            <w:hideMark/>
          </w:tcPr>
          <w:p w:rsidR="00953BF5" w:rsidRPr="00AA0EC0" w:rsidRDefault="00953BF5" w:rsidP="00953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verse primer</w:t>
            </w:r>
          </w:p>
        </w:tc>
      </w:tr>
      <w:tr w:rsidR="00953BF5" w:rsidRPr="00AA0EC0" w:rsidTr="00413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953BF5" w:rsidRPr="00AA0EC0" w:rsidRDefault="00953BF5" w:rsidP="00953B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gyrB </w:t>
            </w:r>
          </w:p>
        </w:tc>
        <w:tc>
          <w:tcPr>
            <w:tcW w:w="4463" w:type="dxa"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'-GGTGCTGGGCAAATACAAGT-3' </w:t>
            </w:r>
          </w:p>
        </w:tc>
        <w:tc>
          <w:tcPr>
            <w:tcW w:w="4007" w:type="dxa"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TCCCACACTAAATGGTGCAA-3'</w:t>
            </w:r>
          </w:p>
        </w:tc>
      </w:tr>
      <w:tr w:rsidR="00953BF5" w:rsidRPr="00AA0EC0" w:rsidTr="004132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953BF5" w:rsidRPr="00AA0EC0" w:rsidRDefault="00953BF5" w:rsidP="00953B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sarA </w:t>
            </w:r>
          </w:p>
        </w:tc>
        <w:tc>
          <w:tcPr>
            <w:tcW w:w="4463" w:type="dxa"/>
            <w:hideMark/>
          </w:tcPr>
          <w:p w:rsidR="00953BF5" w:rsidRPr="00AA0EC0" w:rsidRDefault="00953BF5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'-CAAACAACCACAAGTTGTTAAAGC-3' </w:t>
            </w:r>
          </w:p>
        </w:tc>
        <w:tc>
          <w:tcPr>
            <w:tcW w:w="4007" w:type="dxa"/>
            <w:hideMark/>
          </w:tcPr>
          <w:p w:rsidR="00953BF5" w:rsidRPr="00AA0EC0" w:rsidRDefault="00953BF5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TGTTTGCTTCAGTGATTCGTTT-3</w:t>
            </w:r>
          </w:p>
        </w:tc>
      </w:tr>
      <w:tr w:rsidR="00953BF5" w:rsidRPr="00AA0EC0" w:rsidTr="00413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953BF5" w:rsidRPr="00AA0EC0" w:rsidRDefault="00953BF5" w:rsidP="00953B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fnbA </w:t>
            </w:r>
          </w:p>
        </w:tc>
        <w:tc>
          <w:tcPr>
            <w:tcW w:w="4463" w:type="dxa"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'-ATCAGCAGATGTAGCGGAAG-3' </w:t>
            </w:r>
          </w:p>
        </w:tc>
        <w:tc>
          <w:tcPr>
            <w:tcW w:w="4007" w:type="dxa"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TTTAGTACCGCTCGTTGTCC-3'</w:t>
            </w:r>
          </w:p>
        </w:tc>
      </w:tr>
      <w:tr w:rsidR="00953BF5" w:rsidRPr="00AA0EC0" w:rsidTr="004132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953BF5" w:rsidRPr="00AA0EC0" w:rsidRDefault="00953BF5" w:rsidP="00953B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fnbB </w:t>
            </w:r>
          </w:p>
        </w:tc>
        <w:tc>
          <w:tcPr>
            <w:tcW w:w="4463" w:type="dxa"/>
            <w:hideMark/>
          </w:tcPr>
          <w:p w:rsidR="00953BF5" w:rsidRPr="00AA0EC0" w:rsidRDefault="00953BF5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'-AAGAAGCACCGAAAACTGTG-3' </w:t>
            </w:r>
          </w:p>
        </w:tc>
        <w:tc>
          <w:tcPr>
            <w:tcW w:w="4007" w:type="dxa"/>
            <w:hideMark/>
          </w:tcPr>
          <w:p w:rsidR="00953BF5" w:rsidRPr="00AA0EC0" w:rsidRDefault="00953BF5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TCTCTGCAACTGCTGTAACG-3'</w:t>
            </w:r>
          </w:p>
        </w:tc>
      </w:tr>
      <w:tr w:rsidR="00953BF5" w:rsidRPr="00AA0EC0" w:rsidTr="00413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953BF5" w:rsidRPr="00AA0EC0" w:rsidRDefault="00953BF5" w:rsidP="00953B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clfA </w:t>
            </w:r>
          </w:p>
        </w:tc>
        <w:tc>
          <w:tcPr>
            <w:tcW w:w="4463" w:type="dxa"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'-ATTGGCGTGGCTTCAGTGCT-3' </w:t>
            </w:r>
          </w:p>
        </w:tc>
        <w:tc>
          <w:tcPr>
            <w:tcW w:w="4007" w:type="dxa"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CGTTTCTTCCGTAGTTGCATTTG-3'</w:t>
            </w:r>
          </w:p>
        </w:tc>
      </w:tr>
      <w:tr w:rsidR="00953BF5" w:rsidRPr="00AA0EC0" w:rsidTr="004132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53BF5" w:rsidRPr="00AA0EC0" w:rsidRDefault="00953BF5" w:rsidP="00953B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cna </w:t>
            </w:r>
          </w:p>
        </w:tc>
        <w:tc>
          <w:tcPr>
            <w:tcW w:w="4463" w:type="dxa"/>
            <w:noWrap/>
            <w:hideMark/>
          </w:tcPr>
          <w:p w:rsidR="00953BF5" w:rsidRPr="00AA0EC0" w:rsidRDefault="00953BF5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'-AAAGCGTTGCCTAGTGGAGA -3' </w:t>
            </w:r>
          </w:p>
        </w:tc>
        <w:tc>
          <w:tcPr>
            <w:tcW w:w="4007" w:type="dxa"/>
            <w:noWrap/>
            <w:hideMark/>
          </w:tcPr>
          <w:p w:rsidR="00953BF5" w:rsidRPr="00AA0EC0" w:rsidRDefault="00953BF5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'-AGTGCCTTCCCAAACCTTT-3' </w:t>
            </w:r>
          </w:p>
        </w:tc>
      </w:tr>
      <w:tr w:rsidR="00953BF5" w:rsidRPr="00AA0EC0" w:rsidTr="00413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953BF5" w:rsidRPr="00AA0EC0" w:rsidRDefault="004132C6" w:rsidP="00953B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18"/>
                <w:szCs w:val="18"/>
                <w:lang w:eastAsia="en-IN"/>
              </w:rPr>
              <w:t>hla</w:t>
            </w:r>
            <w:r w:rsidR="00953BF5" w:rsidRPr="00AA0E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4463" w:type="dxa"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CAACTGATAAAAAAGTAGGCTGGAAAGTGAT-3'</w:t>
            </w:r>
          </w:p>
        </w:tc>
        <w:tc>
          <w:tcPr>
            <w:tcW w:w="4007" w:type="dxa"/>
            <w:noWrap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CTGGTGAAAACCCTGAAGATAATAGAG-3'</w:t>
            </w:r>
          </w:p>
        </w:tc>
      </w:tr>
      <w:tr w:rsidR="00953BF5" w:rsidRPr="00AA0EC0" w:rsidTr="004132C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53BF5" w:rsidRPr="00AA0EC0" w:rsidRDefault="00953BF5" w:rsidP="00953B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hl</w:t>
            </w:r>
            <w:r w:rsidR="004132C6" w:rsidRPr="00AA0E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d</w:t>
            </w:r>
          </w:p>
        </w:tc>
        <w:tc>
          <w:tcPr>
            <w:tcW w:w="4463" w:type="dxa"/>
            <w:hideMark/>
          </w:tcPr>
          <w:p w:rsidR="00953BF5" w:rsidRPr="00AA0EC0" w:rsidRDefault="00953BF5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'-TAATTAAGGAAGGAGTGATTTCAATG-3' </w:t>
            </w:r>
          </w:p>
        </w:tc>
        <w:tc>
          <w:tcPr>
            <w:tcW w:w="4007" w:type="dxa"/>
            <w:hideMark/>
          </w:tcPr>
          <w:p w:rsidR="00953BF5" w:rsidRPr="00AA0EC0" w:rsidRDefault="00953BF5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TTTTTAGTGAATTTGTTCACTGTGTC-3'</w:t>
            </w:r>
          </w:p>
        </w:tc>
      </w:tr>
      <w:tr w:rsidR="00953BF5" w:rsidRPr="00AA0EC0" w:rsidTr="00413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53BF5" w:rsidRPr="00AA0EC0" w:rsidRDefault="00953BF5" w:rsidP="00953B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geh </w:t>
            </w:r>
          </w:p>
        </w:tc>
        <w:tc>
          <w:tcPr>
            <w:tcW w:w="4463" w:type="dxa"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'-GTAGATTATGGCGCAGCACA-3' </w:t>
            </w:r>
          </w:p>
        </w:tc>
        <w:tc>
          <w:tcPr>
            <w:tcW w:w="4007" w:type="dxa"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CCATGCGCTTTATGATAGGC-3'</w:t>
            </w:r>
          </w:p>
        </w:tc>
      </w:tr>
      <w:tr w:rsidR="00953BF5" w:rsidRPr="00AA0EC0" w:rsidTr="004132C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53BF5" w:rsidRPr="002F44AD" w:rsidRDefault="003C719D" w:rsidP="00953B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highlight w:val="yellow"/>
                <w:lang w:eastAsia="en-IN"/>
              </w:rPr>
            </w:pPr>
            <w:r w:rsidRPr="003C71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altA</w:t>
            </w:r>
          </w:p>
        </w:tc>
        <w:tc>
          <w:tcPr>
            <w:tcW w:w="4463" w:type="dxa"/>
            <w:noWrap/>
            <w:hideMark/>
          </w:tcPr>
          <w:p w:rsidR="00953BF5" w:rsidRPr="003C719D" w:rsidRDefault="003C719D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C7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TGTCGAAGTATTTGCCGACTTCGC-3’</w:t>
            </w:r>
          </w:p>
        </w:tc>
        <w:tc>
          <w:tcPr>
            <w:tcW w:w="4007" w:type="dxa"/>
            <w:noWrap/>
            <w:hideMark/>
          </w:tcPr>
          <w:p w:rsidR="00953BF5" w:rsidRPr="003C719D" w:rsidRDefault="00953BF5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C7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  <w:r w:rsidR="003C719D" w:rsidRPr="003C7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TGGAATCCTGCACATCCAGGAAC-3'</w:t>
            </w:r>
          </w:p>
        </w:tc>
      </w:tr>
      <w:tr w:rsidR="00953BF5" w:rsidRPr="00AA0EC0" w:rsidTr="00413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953BF5" w:rsidRPr="00AA0EC0" w:rsidRDefault="00953BF5" w:rsidP="00953BF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crtM </w:t>
            </w:r>
          </w:p>
        </w:tc>
        <w:tc>
          <w:tcPr>
            <w:tcW w:w="4463" w:type="dxa"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5'-ATCCAGAACCACCCGTTTTT-3' </w:t>
            </w:r>
          </w:p>
        </w:tc>
        <w:tc>
          <w:tcPr>
            <w:tcW w:w="4007" w:type="dxa"/>
            <w:hideMark/>
          </w:tcPr>
          <w:p w:rsidR="00953BF5" w:rsidRPr="00AA0EC0" w:rsidRDefault="00953BF5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A0E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'-GCGATGAAGGTATTGGCATT-3</w:t>
            </w:r>
          </w:p>
        </w:tc>
      </w:tr>
      <w:tr w:rsidR="008B22E4" w:rsidRPr="00AA0EC0" w:rsidTr="004132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:rsidR="008B22E4" w:rsidRPr="00AA0EC0" w:rsidRDefault="008B22E4" w:rsidP="008B22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icaA </w:t>
            </w:r>
          </w:p>
        </w:tc>
        <w:tc>
          <w:tcPr>
            <w:tcW w:w="4463" w:type="dxa"/>
          </w:tcPr>
          <w:p w:rsidR="008B22E4" w:rsidRPr="008B22E4" w:rsidRDefault="008B22E4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  <w:t>5'-ACACTTGCTGGCGCAGTCAA-3'</w:t>
            </w:r>
          </w:p>
        </w:tc>
        <w:tc>
          <w:tcPr>
            <w:tcW w:w="4007" w:type="dxa"/>
          </w:tcPr>
          <w:p w:rsidR="008B22E4" w:rsidRPr="008B22E4" w:rsidRDefault="008B22E4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  <w:t>5'-TCTGGAACCAACATCCAACA-3</w:t>
            </w:r>
          </w:p>
        </w:tc>
      </w:tr>
      <w:tr w:rsidR="008B22E4" w:rsidRPr="00AA0EC0" w:rsidTr="00413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:rsidR="008B22E4" w:rsidRPr="008B22E4" w:rsidRDefault="008B22E4" w:rsidP="008B22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icaB </w:t>
            </w:r>
          </w:p>
        </w:tc>
        <w:tc>
          <w:tcPr>
            <w:tcW w:w="4463" w:type="dxa"/>
          </w:tcPr>
          <w:p w:rsidR="008B22E4" w:rsidRPr="008B22E4" w:rsidRDefault="008B22E4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  <w:t>5'-ATGGTCAAGCCCAGACAGAG-3'</w:t>
            </w:r>
          </w:p>
        </w:tc>
        <w:tc>
          <w:tcPr>
            <w:tcW w:w="4007" w:type="dxa"/>
          </w:tcPr>
          <w:p w:rsidR="008B22E4" w:rsidRPr="008B22E4" w:rsidRDefault="008B22E4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  <w:t>5'-AGTATTTTCAATGTTTAAAGCA-3'</w:t>
            </w:r>
          </w:p>
        </w:tc>
      </w:tr>
      <w:tr w:rsidR="008B22E4" w:rsidRPr="00AA0EC0" w:rsidTr="004132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:rsidR="008B22E4" w:rsidRPr="008B22E4" w:rsidRDefault="008B22E4" w:rsidP="008B22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agrA </w:t>
            </w:r>
          </w:p>
        </w:tc>
        <w:tc>
          <w:tcPr>
            <w:tcW w:w="4463" w:type="dxa"/>
          </w:tcPr>
          <w:p w:rsidR="008B22E4" w:rsidRPr="008B22E4" w:rsidRDefault="008B22E4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  <w:t>5′-TGATAATCCTTATGAGGTGCTT-3′</w:t>
            </w:r>
          </w:p>
        </w:tc>
        <w:tc>
          <w:tcPr>
            <w:tcW w:w="4007" w:type="dxa"/>
          </w:tcPr>
          <w:p w:rsidR="008B22E4" w:rsidRPr="008B22E4" w:rsidRDefault="008B22E4" w:rsidP="00953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  <w:t>5′-CACTGTGACTCGTAACGAAAA-3′</w:t>
            </w:r>
          </w:p>
        </w:tc>
      </w:tr>
      <w:tr w:rsidR="008B22E4" w:rsidRPr="00AA0EC0" w:rsidTr="00413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:rsidR="008B22E4" w:rsidRPr="008B22E4" w:rsidRDefault="008B22E4" w:rsidP="008B22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agrC </w:t>
            </w:r>
          </w:p>
        </w:tc>
        <w:tc>
          <w:tcPr>
            <w:tcW w:w="4463" w:type="dxa"/>
          </w:tcPr>
          <w:p w:rsidR="008B22E4" w:rsidRPr="008B22E4" w:rsidRDefault="008B22E4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  <w:t>5'-CATTCGCGTTGCATTTATTG-3'</w:t>
            </w:r>
          </w:p>
        </w:tc>
        <w:tc>
          <w:tcPr>
            <w:tcW w:w="4007" w:type="dxa"/>
          </w:tcPr>
          <w:p w:rsidR="008B22E4" w:rsidRPr="008B22E4" w:rsidRDefault="008B22E4" w:rsidP="00953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</w:pPr>
            <w:r w:rsidRPr="008B22E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IN"/>
              </w:rPr>
              <w:t>5'-CCTAAACCACGACCTTCACC-3'</w:t>
            </w:r>
          </w:p>
        </w:tc>
      </w:tr>
    </w:tbl>
    <w:p w:rsidR="004132C6" w:rsidRDefault="004132C6">
      <w:pPr>
        <w:rPr>
          <w:rFonts w:ascii="Times New Roman" w:hAnsi="Times New Roman" w:cs="Times New Roman"/>
        </w:rPr>
      </w:pPr>
    </w:p>
    <w:p w:rsidR="00C32A6B" w:rsidRPr="00AA0EC0" w:rsidRDefault="00C32A6B">
      <w:pPr>
        <w:rPr>
          <w:rFonts w:ascii="Times New Roman" w:hAnsi="Times New Roman" w:cs="Times New Roman"/>
        </w:rPr>
      </w:pPr>
    </w:p>
    <w:sectPr w:rsidR="00C32A6B" w:rsidRPr="00AA0EC0" w:rsidSect="00885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2"/>
  </w:compat>
  <w:rsids>
    <w:rsidRoot w:val="00AD4765"/>
    <w:rsid w:val="0017520B"/>
    <w:rsid w:val="001F5A42"/>
    <w:rsid w:val="002F44AD"/>
    <w:rsid w:val="0031063C"/>
    <w:rsid w:val="003C719D"/>
    <w:rsid w:val="004132C6"/>
    <w:rsid w:val="00453159"/>
    <w:rsid w:val="005D71B8"/>
    <w:rsid w:val="00885BB6"/>
    <w:rsid w:val="008B22E4"/>
    <w:rsid w:val="008D2D2E"/>
    <w:rsid w:val="00942A19"/>
    <w:rsid w:val="00953BF5"/>
    <w:rsid w:val="009B701E"/>
    <w:rsid w:val="00A33062"/>
    <w:rsid w:val="00A92CDF"/>
    <w:rsid w:val="00AA0EC0"/>
    <w:rsid w:val="00AD4765"/>
    <w:rsid w:val="00C32A6B"/>
    <w:rsid w:val="00CC657B"/>
    <w:rsid w:val="00E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D476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AD4765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LightShading1">
    <w:name w:val="Light Shading1"/>
    <w:basedOn w:val="TableNormal"/>
    <w:uiPriority w:val="60"/>
    <w:rsid w:val="004132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4132C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15</cp:revision>
  <dcterms:created xsi:type="dcterms:W3CDTF">2019-02-13T09:27:00Z</dcterms:created>
  <dcterms:modified xsi:type="dcterms:W3CDTF">2019-08-11T10:53:00Z</dcterms:modified>
</cp:coreProperties>
</file>